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51C8" w:rsidRDefault="00E651C8" w:rsidP="00E651C8">
      <w:pPr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  <w:r w:rsidRPr="000A6B9A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 xml:space="preserve">Supplementary material </w:t>
      </w:r>
      <w:r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>B</w:t>
      </w:r>
      <w:r w:rsidRPr="000A6B9A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>: Trajectories of hospitalisation for patients infected with SARS-CoV-2 variant B.1.1.7 in Norway, December 2020 – April 2021</w:t>
      </w:r>
    </w:p>
    <w:p w:rsidR="00E651C8" w:rsidRPr="00E651C8" w:rsidRDefault="00E651C8" w:rsidP="00E651C8">
      <w:pPr>
        <w:spacing w:line="480" w:lineRule="auto"/>
        <w:rPr>
          <w:rFonts w:eastAsia="Calibri" w:cstheme="minorHAnsi"/>
          <w:i/>
          <w:iCs/>
          <w:lang w:val="en-GB"/>
        </w:rPr>
      </w:pPr>
      <w:r w:rsidRPr="00E651C8">
        <w:rPr>
          <w:rFonts w:cstheme="minorHAnsi"/>
          <w:i/>
          <w:iCs/>
          <w:lang w:val="en-GB"/>
        </w:rPr>
        <w:t xml:space="preserve">Table </w:t>
      </w:r>
      <w:r>
        <w:rPr>
          <w:rFonts w:cstheme="minorHAnsi"/>
          <w:i/>
          <w:iCs/>
          <w:lang w:val="en-GB"/>
        </w:rPr>
        <w:t>1. Crude</w:t>
      </w:r>
      <w:r w:rsidRPr="00E651C8">
        <w:rPr>
          <w:rFonts w:cstheme="minorHAnsi"/>
          <w:i/>
          <w:iCs/>
          <w:lang w:val="en-GB"/>
        </w:rPr>
        <w:t xml:space="preserve"> </w:t>
      </w:r>
      <w:r>
        <w:rPr>
          <w:rFonts w:cstheme="minorHAnsi"/>
          <w:i/>
          <w:iCs/>
          <w:lang w:val="en-GB"/>
        </w:rPr>
        <w:t>hazard ratios</w:t>
      </w:r>
      <w:r w:rsidRPr="00E651C8">
        <w:rPr>
          <w:rFonts w:cstheme="minorHAnsi"/>
          <w:i/>
          <w:iCs/>
          <w:lang w:val="en-GB"/>
        </w:rPr>
        <w:t xml:space="preserve"> </w:t>
      </w:r>
      <w:r>
        <w:rPr>
          <w:rFonts w:cstheme="minorHAnsi"/>
          <w:i/>
          <w:iCs/>
          <w:lang w:val="en-GB"/>
        </w:rPr>
        <w:t xml:space="preserve">(survival analysis) </w:t>
      </w:r>
      <w:r w:rsidRPr="00E651C8">
        <w:rPr>
          <w:rFonts w:cstheme="minorHAnsi"/>
          <w:i/>
          <w:iCs/>
          <w:lang w:val="en-GB"/>
        </w:rPr>
        <w:t xml:space="preserve">for </w:t>
      </w:r>
      <w:r>
        <w:rPr>
          <w:rFonts w:cstheme="minorHAnsi"/>
          <w:i/>
          <w:iCs/>
          <w:lang w:val="en-GB"/>
        </w:rPr>
        <w:t>time from symptom onset to hospitalisation and length of stay in hospital</w:t>
      </w:r>
      <w:r w:rsidRPr="00E651C8">
        <w:rPr>
          <w:rFonts w:eastAsia="Calibri" w:cstheme="minorHAnsi"/>
          <w:i/>
          <w:iCs/>
          <w:lang w:val="en-GB"/>
        </w:rPr>
        <w:t xml:space="preserve">, </w:t>
      </w:r>
      <w:r w:rsidR="00C364B9">
        <w:rPr>
          <w:rFonts w:eastAsia="Calibri" w:cstheme="minorHAnsi"/>
          <w:i/>
          <w:iCs/>
          <w:lang w:val="en-GB"/>
        </w:rPr>
        <w:t xml:space="preserve">hospitalised </w:t>
      </w:r>
      <w:r w:rsidRPr="00E651C8">
        <w:rPr>
          <w:rFonts w:eastAsia="Calibri" w:cstheme="minorHAnsi"/>
          <w:i/>
          <w:iCs/>
          <w:lang w:val="en-GB"/>
        </w:rPr>
        <w:t xml:space="preserve">SARS-CoV-2 positive patients, Norway, 21 December 2020 </w:t>
      </w:r>
      <w:bookmarkStart w:id="0" w:name="_GoBack"/>
      <w:bookmarkEnd w:id="0"/>
      <w:r w:rsidRPr="00E651C8">
        <w:rPr>
          <w:rFonts w:eastAsia="Calibri" w:cstheme="minorHAnsi"/>
          <w:i/>
          <w:iCs/>
          <w:lang w:val="en-GB"/>
        </w:rPr>
        <w:t>– 25 April 2021.</w:t>
      </w:r>
    </w:p>
    <w:tbl>
      <w:tblPr>
        <w:tblW w:w="1026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95"/>
        <w:gridCol w:w="1037"/>
        <w:gridCol w:w="1102"/>
        <w:gridCol w:w="1152"/>
        <w:gridCol w:w="1307"/>
        <w:gridCol w:w="1378"/>
        <w:gridCol w:w="1390"/>
      </w:tblGrid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variabl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PreSykehus.N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PreSykehus.tid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PreSykehus.HR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ykehusIkkeICU.N</w:t>
            </w:r>
            <w:proofErr w:type="spellEnd"/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ykehusIkkeICU.tid</w:t>
            </w:r>
            <w:proofErr w:type="spellEnd"/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ykehusIkkeICU.HR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n-VO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.488 (2.91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3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.426 (1.93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B.1.1.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4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.015 (10.02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215 (0.969, 1.52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7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913 (2.41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083 (0.898, 1.307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mal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0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.371 (9.04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1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.406 (2.36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emale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3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678 (6.22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156 (0.974, 1.37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9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447 (2.37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278 (1.117, 1.462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bor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in Norwa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7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.316 (6.65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4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.321 (1.85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bor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</w:t>
            </w:r>
            <w:r w:rsidR="00C364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utsid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f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Norwa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4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666 (8.42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209 (1.017, 1.43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3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623 (2.97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179 (1.029, 1.350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unknown country of birth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0.353 (99.00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702 (0.410, 1.20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.062 (2.82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779 (0.537, 1.129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0-5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117 (0.81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940 (3.77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0-5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.712 (2.11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221 (0.535, 2.78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.952 (5.43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290 (0.557, 2.986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, NA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.931 (2.69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478 (0.182, 1.257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766 (54.34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008 (0.435, 2.33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.719 (1.23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08 (0.366, 1.784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886 (0.92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695 (0.308, 1.57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017 (1.12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241 (0.580, 2.652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.504 (1.27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07 (0.305, 2.13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.654 (0.82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789 (0.346, 1.800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.023 (26.19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82 (0.374, 2.07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.891 (3.15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47 (0.391, 1.836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828 (6.53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63 (0.428, 2.16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.259 (1.68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89 (0.477, 2.051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.813 (17.22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62 (0.432, 2.14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612 (3.47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055 (0.522, 2.133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204 (4.46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080 (0.520, 2.24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907 (1.42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017 (0.517, 1.999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358 (3.19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016 (0.505, 2.04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.637 (2.08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49 (0.489, 1.842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1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009 (5.23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202 (0.612, 2.36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.460 (2.2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50 (0.497, 1.815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lastRenderedPageBreak/>
              <w:t>2021-1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.923 (13.35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761 (0.389, 1.48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092 (3.1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321 (0.687, 2.540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.844 (4.42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305 (0.659, 2.58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663 (2.61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227 (0.634, 2.374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.514 (99.00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714 (0.365, 1.39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0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.281 (2.49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49 (0.495, 1.821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1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.148 (21.36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37 (0.479, 1.83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733 (3.46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139 (0.589, 2.201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.555 (99.00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26 (0.471, 1.81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.997 (2.49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316 (0.680, 2.546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1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.901 (7.20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675 (0.333, 1.36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591 (2.67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208 (0.621, 2.348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-24</w:t>
            </w:r>
            <w:r w:rsidR="00C364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="00C364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ars</w:t>
            </w:r>
            <w:proofErr w:type="spellEnd"/>
            <w:r w:rsidR="00C364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ol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.787 (1.31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213 (1.70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5-44</w:t>
            </w:r>
            <w:r w:rsidR="00C364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="00C364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ars</w:t>
            </w:r>
            <w:proofErr w:type="spellEnd"/>
            <w:r w:rsidR="00C364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ol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2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555 (9.28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55 (0.609, 1.49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2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.691 (3.44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683 (0.510, 0.915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5-64</w:t>
            </w:r>
            <w:r w:rsidR="00C364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="00C364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ars</w:t>
            </w:r>
            <w:proofErr w:type="spellEnd"/>
            <w:r w:rsidR="00C364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ol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5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.625 (19.51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738 (0.480, 1.13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9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.127 (2.69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465 (0.352, 0.616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5+</w:t>
            </w:r>
            <w:r w:rsidR="00C364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="00C364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ars</w:t>
            </w:r>
            <w:proofErr w:type="spellEnd"/>
            <w:r w:rsidR="00C364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ol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4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734 (3.79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31 (0.533, 1.29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2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.768 (2.74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328 (0.244, 0.441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known</w:t>
            </w:r>
            <w:proofErr w:type="spellEnd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risk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actor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6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.737 (9.81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9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.836 (2.29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known</w:t>
            </w:r>
            <w:proofErr w:type="spellEnd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risk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actor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6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774 (6.85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245 (1.035, 1.49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.586 (2.54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640 (0.556, 0.738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unknown</w:t>
            </w:r>
            <w:proofErr w:type="spellEnd"/>
            <w:r w:rsidR="00440260"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risk </w:t>
            </w:r>
            <w:proofErr w:type="spellStart"/>
            <w:r w:rsidR="00440260"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actor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437 (9.14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152 (0.473, 2.80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.822 (1.95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734 (0.402, 1.343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sthma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8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.108 (6.72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0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.019 (2.25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sthma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868 (25.96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178 (0.896, 1.54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724 (3.10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048 (0.848, 1.294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t diabet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3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.290 (8.15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5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702 (2.26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diabet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120 (5.19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384 (1.111, 1.72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4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.324 (3.39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704 (0.588, 0.843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pregnancy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2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754 (5.86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6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609 (2.25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pregnancy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.336 (99.00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775 (0.966, 3.26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588 (99.00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128 (1.391, 3.256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44026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M</w:t>
            </w:r>
            <w:r w:rsidR="00C37E40"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l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lat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t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pregnanc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0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.371 (9.04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83 (0.743, 1.05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1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.406 (2.36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07 (0.704, 0.926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not heart disease including hypertensio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5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.355 (8.23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2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528 (2.23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heart</w:t>
            </w:r>
            <w:proofErr w:type="spellEnd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disease</w:t>
            </w:r>
            <w:proofErr w:type="spellEnd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including</w:t>
            </w:r>
            <w:proofErr w:type="spellEnd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hypertension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7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505 (6.33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241 (1.036, 1.48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7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.014 (2.80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700 (0.605, 0.810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t cance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1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.133 (8.84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6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914 (2.37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nce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.810 (0.56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250 (0.789, 1.97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341 (1.42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558 (0.393, 0.794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hronic</w:t>
            </w:r>
            <w:proofErr w:type="spellEnd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lung</w:t>
            </w:r>
            <w:proofErr w:type="spellEnd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disease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.191 (8.51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4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847 (2.36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hronic</w:t>
            </w:r>
            <w:proofErr w:type="spellEnd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lung</w:t>
            </w:r>
            <w:proofErr w:type="spellEnd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disease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.215 (2.43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488 (1.051, 2.10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224 (2.32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624 (0.470, 0.829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lastRenderedPageBreak/>
              <w:t>not chronic neurological or neuromuscular diseas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1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.158 (8.03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6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903 (2.36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chronic neurological or neuromuscular diseas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.225 (2.31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595 (1.058, 2.40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.820 (2.08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680 (0.493, 0.939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immunocompromised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2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.128 (7.90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7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951 (2.32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immunocompromised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.425 (0.81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658 (0.991, 2.77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.176 (2.11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667 (0.444, 1.002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kidney</w:t>
            </w:r>
            <w:proofErr w:type="spellEnd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disease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1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.082 (8.09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7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864 (2.35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kidney</w:t>
            </w:r>
            <w:proofErr w:type="spellEnd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disease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980 (1.59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51 (0.601, 1.50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.257 (2.58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450 (0.302, 0.670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="00440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urrent</w:t>
            </w:r>
            <w:proofErr w:type="spellEnd"/>
            <w:r w:rsidR="00440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="00440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moker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2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.140 (8.10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6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944 (2.33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44026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urre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moker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.795 (1.51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614 (1.007, 2.58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.805 (2.28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23 (0.599, 1.131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besity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5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791 (5.47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7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962 (2.45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besity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3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.493 (10.64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48 (0.673, 1.06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8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.272 (2.70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44 (0.781, 1.142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unknown</w:t>
            </w:r>
            <w:proofErr w:type="spellEnd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="00440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besity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4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.012 (8.13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84 (0.805, 1.20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4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861 (2.09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018 (0.873, 1.186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sl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.183 (2.06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6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940 (2.07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gde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.944 (3.22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477 (0.269, 0.84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.011 (6.40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82 (0.581, 1.340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Innlande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.693 (7.49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567 (0.376, 0.85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.306 (2.04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23 (0.662, 1.288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Møre Og Romsd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.556 (1.19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801 (1.117, 7.02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.030 (4.02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51 (0.520, 1.740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rdland, Troms Og Finnmark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533 (22.12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00 (0.408, 1.56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.255 (1.79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63 (0.458, 1.623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ogalan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.391 (26.90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642 (0.438, 0.94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793 (1.81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067 (0.810, 1.406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røndelag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.693 (7.25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652 (0.311, 1.36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145 (2.88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143 (0.625, 2.091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Vestfold Og Telemark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859 (3.08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599 (0.392, 0.91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817 (3.07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95 (0.741, 1.338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Vestland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.447 (43.29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586 (0.393, 0.87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984 (2.36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840 (1.360, 2.488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Vike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7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.252 (9.66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621 (0.466, 0.82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6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.149 (2.54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07 (0.771, 1.065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Unknown</w:t>
            </w:r>
            <w:proofErr w:type="spellEnd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ounty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, NA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.295 (8.48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759 (0.358, 1.608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outh-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ast</w:t>
            </w:r>
            <w:proofErr w:type="spellEnd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Health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uthority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2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.032 (6.05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5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.120 (2.42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West Health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uthority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.394 (36.91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64 (0.770, 1.20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1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007 (1.85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386 (1.138, 1.687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Mid</w:t>
            </w:r>
            <w:proofErr w:type="spellEnd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-Norway Health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uthority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.945 (2.45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429 (0.822, 2.48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859 (2.89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094 (0.709, 1.689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lastRenderedPageBreak/>
              <w:t xml:space="preserve">North Health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uthority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.026 (99.00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152 (0.594, 2.23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667 (3.84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109 (0.611, 2.012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64B9" w:rsidRDefault="00C364B9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364B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COVID-19 </w:t>
            </w:r>
            <w:r w:rsidR="00C37E40" w:rsidRPr="00C364B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main cause of hospitalisatio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6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.441 (14.92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5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925 (2.76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64B9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364B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COVID-19 </w:t>
            </w:r>
            <w:r w:rsidR="00C37E40"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not main cause of hospitalisatio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.075 (1.02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647 (1.269, 2.13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4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.683 (1.11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33 (0.691, 1.005)</w:t>
            </w:r>
          </w:p>
        </w:tc>
      </w:tr>
      <w:tr w:rsidR="00C37E40" w:rsidRPr="00C37E40" w:rsidTr="00C37E40">
        <w:trPr>
          <w:trHeight w:val="225"/>
          <w:jc w:val="center"/>
        </w:trPr>
        <w:tc>
          <w:tcPr>
            <w:tcW w:w="2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64B9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unknow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ma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use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, NA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541 (6.646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916 (0.857, 4.285)</w:t>
            </w:r>
          </w:p>
        </w:tc>
      </w:tr>
    </w:tbl>
    <w:p w:rsidR="00E651C8" w:rsidRDefault="00E651C8" w:rsidP="00E651C8">
      <w:pPr>
        <w:spacing w:line="480" w:lineRule="auto"/>
        <w:rPr>
          <w:rFonts w:cstheme="minorHAnsi"/>
          <w:i/>
          <w:iCs/>
          <w:lang w:val="en-GB"/>
        </w:rPr>
      </w:pPr>
    </w:p>
    <w:p w:rsidR="00C37E40" w:rsidRDefault="00C37E40">
      <w:pPr>
        <w:rPr>
          <w:rFonts w:cstheme="minorHAnsi"/>
          <w:i/>
          <w:iCs/>
          <w:lang w:val="en-GB"/>
        </w:rPr>
      </w:pPr>
      <w:r>
        <w:rPr>
          <w:rFonts w:cstheme="minorHAnsi"/>
          <w:i/>
          <w:iCs/>
          <w:lang w:val="en-GB"/>
        </w:rPr>
        <w:br w:type="page"/>
      </w:r>
    </w:p>
    <w:p w:rsidR="00C37E40" w:rsidRPr="00E651C8" w:rsidRDefault="00C37E40" w:rsidP="00C37E40">
      <w:pPr>
        <w:spacing w:line="480" w:lineRule="auto"/>
        <w:rPr>
          <w:rFonts w:eastAsia="Calibri" w:cstheme="minorHAnsi"/>
          <w:i/>
          <w:iCs/>
          <w:lang w:val="en-GB"/>
        </w:rPr>
      </w:pPr>
      <w:r w:rsidRPr="00E651C8">
        <w:rPr>
          <w:rFonts w:cstheme="minorHAnsi"/>
          <w:i/>
          <w:iCs/>
          <w:lang w:val="en-GB"/>
        </w:rPr>
        <w:lastRenderedPageBreak/>
        <w:t xml:space="preserve">Table </w:t>
      </w:r>
      <w:r>
        <w:rPr>
          <w:rFonts w:cstheme="minorHAnsi"/>
          <w:i/>
          <w:iCs/>
          <w:lang w:val="en-GB"/>
        </w:rPr>
        <w:t>2. Crude</w:t>
      </w:r>
      <w:r w:rsidRPr="00E651C8">
        <w:rPr>
          <w:rFonts w:cstheme="minorHAnsi"/>
          <w:i/>
          <w:iCs/>
          <w:lang w:val="en-GB"/>
        </w:rPr>
        <w:t xml:space="preserve"> </w:t>
      </w:r>
      <w:r>
        <w:rPr>
          <w:rFonts w:cstheme="minorHAnsi"/>
          <w:i/>
          <w:iCs/>
          <w:lang w:val="en-GB"/>
        </w:rPr>
        <w:t>hazard ratios</w:t>
      </w:r>
      <w:r w:rsidRPr="00E651C8">
        <w:rPr>
          <w:rFonts w:cstheme="minorHAnsi"/>
          <w:i/>
          <w:iCs/>
          <w:lang w:val="en-GB"/>
        </w:rPr>
        <w:t xml:space="preserve"> </w:t>
      </w:r>
      <w:r>
        <w:rPr>
          <w:rFonts w:cstheme="minorHAnsi"/>
          <w:i/>
          <w:iCs/>
          <w:lang w:val="en-GB"/>
        </w:rPr>
        <w:t xml:space="preserve">(survival analysis) </w:t>
      </w:r>
      <w:r w:rsidRPr="00E651C8">
        <w:rPr>
          <w:rFonts w:cstheme="minorHAnsi"/>
          <w:i/>
          <w:iCs/>
          <w:lang w:val="en-GB"/>
        </w:rPr>
        <w:t xml:space="preserve">for </w:t>
      </w:r>
      <w:r>
        <w:rPr>
          <w:rFonts w:cstheme="minorHAnsi"/>
          <w:i/>
          <w:iCs/>
          <w:lang w:val="en-GB"/>
        </w:rPr>
        <w:t>length of stay in intensive care (ICU)</w:t>
      </w:r>
      <w:r w:rsidRPr="00E651C8">
        <w:rPr>
          <w:rFonts w:eastAsia="Calibri" w:cstheme="minorHAnsi"/>
          <w:i/>
          <w:iCs/>
          <w:lang w:val="en-GB"/>
        </w:rPr>
        <w:t xml:space="preserve">, </w:t>
      </w:r>
      <w:r w:rsidR="00C364B9">
        <w:rPr>
          <w:rFonts w:eastAsia="Calibri" w:cstheme="minorHAnsi"/>
          <w:i/>
          <w:iCs/>
          <w:lang w:val="en-GB"/>
        </w:rPr>
        <w:t xml:space="preserve">hospitalised </w:t>
      </w:r>
      <w:r w:rsidRPr="00E651C8">
        <w:rPr>
          <w:rFonts w:eastAsia="Calibri" w:cstheme="minorHAnsi"/>
          <w:i/>
          <w:iCs/>
          <w:lang w:val="en-GB"/>
        </w:rPr>
        <w:t>SARS-CoV-2 positive patients, Norway, 21 December 2020 – 25 April 2021.</w:t>
      </w:r>
    </w:p>
    <w:tbl>
      <w:tblPr>
        <w:tblW w:w="152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57"/>
        <w:gridCol w:w="1259"/>
        <w:gridCol w:w="1331"/>
        <w:gridCol w:w="1343"/>
        <w:gridCol w:w="1200"/>
        <w:gridCol w:w="1200"/>
        <w:gridCol w:w="1415"/>
        <w:gridCol w:w="1325"/>
        <w:gridCol w:w="1396"/>
        <w:gridCol w:w="1408"/>
      </w:tblGrid>
      <w:tr w:rsidR="00C37E40" w:rsidRPr="00C37E40" w:rsidTr="00C364B9">
        <w:trPr>
          <w:trHeight w:val="225"/>
        </w:trPr>
        <w:tc>
          <w:tcPr>
            <w:tcW w:w="3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variable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ykehusPreICU.N</w:t>
            </w:r>
            <w:proofErr w:type="spellEnd"/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ykehusPreICU.tid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ykehusPreICU.H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ykehusICU.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ykehusICU.tid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ykehusICU.HR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ykehusPostICU.N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ykehusPostICU.tid</w:t>
            </w:r>
            <w:proofErr w:type="spellEnd"/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7E40" w:rsidRDefault="00C37E40" w:rsidP="00C37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ykehusPostICU.HR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n-VO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845 (1.26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3.627 (2.14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.111 (1.90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B.1.1.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7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286 (1.18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275 (0.831, 1.95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7.010 (1.22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73 (0.609, 1.556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4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248 (2.23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056 (0.650, 1.713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mal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2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415 (1.09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6.913 (1.26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0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497 (1.75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emale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259 (1.66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029 (0.768, 1.37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6.043 (1.31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61 (0.694, 1.33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261 (3.03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015 (0.725, 1.421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E651C8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bor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in Norway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991 (0.96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6.116 (1.32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.957 (1.58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E651C8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bor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utsid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f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Norway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904 (2.29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402 (1.046, 1.88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7.662 (1.244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29 (0.677, 1.276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822 (2.98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60 (0.619, 1.194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E651C8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unknown country of birth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344 (0.38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024 (0.978, 4.19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0.315 (0.99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064 (0.488, 2.31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.049 (1.32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36 (0.429, 2.040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0-5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, NA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, NA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, NA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0-5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, NA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, NA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, NA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, NA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, NA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, NA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623 (1.83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36 (0.016, 1.19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1.451 (8.227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17 (0.007, 0.04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.103 (1.22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99 (0.033, 2.716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, NA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, NA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, NA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, NA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, NA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, NA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, NA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, NA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, NA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, NA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, NA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, NA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887 (2.63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14 (0.026, 1.74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3.928 (5.97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15 (0.007, 0.032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056 (4.45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30 (0.027, 1.957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979 (0.91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11 (0.026, 1.68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5.414 (1.45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15 (0.008, 0.029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.585 (99.00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437 (0.055, 3.491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150 (2.62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86 (0.024, 1.43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1.108 (5.57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20 (0.012, 0.035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191 (1.88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349 (0.045, 2.699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316 (1.91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80 (0.024, 1.36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8.907 (1.33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13 (0.008, 0.02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.204 (1.68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71 (0.036, 2.056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1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959 (0.92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43 (0.019, 1.08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6.389 (1.51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14 (0.008, 0.022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.332 (3.42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428 (0.057, 3.228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1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626 (1.14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55 (0.020, 1.17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3.510 (0.59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11 (0.007, 0.019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.041 (1.20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427 (0.056, 3.253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1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053 (99.00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79 (0.037, 2.10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2.901 (1.23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21 (0.013, 0.03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.842 (1.86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419 (0.055, 3.172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1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916 (1.31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58 (0.021, 1.21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3.109 (0.668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12 (0.007, 0.02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0.939 (0.68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22 (0.028, 1.756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lastRenderedPageBreak/>
              <w:t>2021-1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52 (99.00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377 (0.049, 2.91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.928 (4.50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24 (0.013, 0.044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.610 (9.812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371 (0.048, 2.895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1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660 (3.06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71 (0.035, 2.09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0.574 (1.12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17 (0.009, 0.03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.903 (37.58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403 (0.051, 3.163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-2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ar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old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, NA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, NA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, NA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5-4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ar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old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450 (4.19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89 (0.101, 0.83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1.420 (1.46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98 (0.102, 0.86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.023 (2.55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374 (0.127, 1.104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5-6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ar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old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060 (1.55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84 (0.067, 0.50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5.701 (1.49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37 (0.086, 0.655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.813 (2.36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381 (0.137, 1.063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5+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ar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old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.402 (1.12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34 (0.048, 0.37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2.451 (1.028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87 (0.067, 0.52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.774 (1.87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34 (0.081, 0.671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known</w:t>
            </w:r>
            <w:proofErr w:type="spellEnd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risk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actor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948 (2.43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7.006 (1.14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.941 (2.04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known</w:t>
            </w:r>
            <w:proofErr w:type="spellEnd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risk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actor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6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474 (1.08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17 (0.567, 1.17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6.249 (1.328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18 (0.624, 1.35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2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431 (2.29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86 (0.657, 1.481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unknown</w:t>
            </w:r>
            <w:proofErr w:type="spellEnd"/>
            <w:r w:rsidR="00440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r w:rsidR="00440260"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risk </w:t>
            </w:r>
            <w:proofErr w:type="spellStart"/>
            <w:r w:rsidR="00440260"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actor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, NA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, NA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, NA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sthma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7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351 (1.11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6.257 (1.29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4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505 (2.01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sthma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413 (2.33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57 (0.628, 1.45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9.293 (1.17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03 (0.501, 1.285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.888 (3.40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149 (0.716, 1.842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t diabete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4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308 (1.40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5.990 (1.24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2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164 (1.93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diabete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467 (0.95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028 (0.750, 1.40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8.368 (1.398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29 (0.581, 1.182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941 (3.31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44 (0.583, 1.221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pregnancy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252 (1.51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7.351 (1.35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525 (2.93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pregnancy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992 (99.00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148 (0.460, 2.86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.754 (4.51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.494 (2.142, 14.089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123 (99.00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951 (0.771, 4.936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440260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M</w:t>
            </w:r>
            <w:r w:rsidR="00C364B9"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l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lat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t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pregnanc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2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415 (1.09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81 (0.727, 1.32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6.913 (1.26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123 (0.803, 1.57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0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497 (1.75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032 (0.729, 1.462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not heart disease including hypertens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0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199 (1.47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4.714 (1.48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.913 (2.29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heart</w:t>
            </w:r>
            <w:proofErr w:type="spellEnd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disease</w:t>
            </w:r>
            <w:proofErr w:type="spellEnd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including</w:t>
            </w:r>
            <w:proofErr w:type="spellEnd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hypertension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543 (1.11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32 (0.704, 1.23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9.003 (1.12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45 (0.618, 1.155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996 (2.05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85 (0.639, 1.226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t cance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9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187 (1.25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6.430 (1.25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5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386 (2.12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nce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.619 (7.41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81 (0.131, 0.60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6.380 (4.338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358 (0.089, 1.449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, NA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hronic</w:t>
            </w:r>
            <w:proofErr w:type="spellEnd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lung</w:t>
            </w:r>
            <w:proofErr w:type="spellEnd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disease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8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368 (1.22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6.802 (1.28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4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602 (2.28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hronic</w:t>
            </w:r>
            <w:proofErr w:type="spellEnd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lung</w:t>
            </w:r>
            <w:proofErr w:type="spellEnd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disease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263 (0.92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80 (0.609, 1.57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5.271 (1.14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022 (0.579, 1.806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681 (1.56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482 (0.819, 2.683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not chronic neurological or neuromuscular diseas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9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346 (1.21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6.762 (1.30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5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360 (2.14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chronic neurological or neuromuscular diseas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459 (0.78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27 (0.410, 2.09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0.304 (0.80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769 (0.283, 2.09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, NA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immunocompromised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8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311 (1.25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6.397 (1.267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5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296 (2.09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immunocompromised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.729 (0.58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594 (0.327, 1.07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5.484 (99.00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627 (0.294, 1.339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.033 (7.00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717 (0.335, 1.533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kidney</w:t>
            </w:r>
            <w:proofErr w:type="spellEnd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disease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8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261 (1.23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6.425 (1.258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5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320 (2.36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lastRenderedPageBreak/>
              <w:t>kidney</w:t>
            </w:r>
            <w:proofErr w:type="spellEnd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disease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257 (0.88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580 (0.321, 1.04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9.769 (1.914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14 (0.415, 1.59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.942 (0.52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777 (0.377, 1.599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="00440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urrent</w:t>
            </w:r>
            <w:proofErr w:type="spellEnd"/>
            <w:r w:rsidR="00440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="00440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moker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9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301 (1.19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6.446 (1.278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5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585 (2.07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440260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urre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moker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.659 (0.95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645 (0.329, 1.26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2.359 (1.23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595 (0.244, 1.454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259 (12.97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000 (0.812, 4.924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besity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280 (1.31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5.390 (1.52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.823 (1.38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besity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230 (1.24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087 (0.775, 1.52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6.408 (1.377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43 (0.652, 1.366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.337 (2.04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455 (0.988, 2.144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unknown</w:t>
            </w:r>
            <w:proofErr w:type="spellEnd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="00440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besity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504 (1.16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98 (0.707, 1.40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8.149 (0.97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23 (0.630, 1.35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348 (3.55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244 (0.832, 1.860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slo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gde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Innlande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Møre Og Romsda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rdland, Troms Og Finnmar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ogaland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røndela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Vestfold Og Telemar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Vestland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Vike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Unknown</w:t>
            </w:r>
            <w:proofErr w:type="spellEnd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ounty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outh-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ast</w:t>
            </w:r>
            <w:proofErr w:type="spellEnd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Health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uthority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6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322 (1.30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6.570 (1.344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2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047 (2.89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West Health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uthority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286 (1.24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159 (0.786, 1.70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5.325 (1.297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064 (0.692, 1.635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2.213 (0.60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554 (0.338, 0.909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Mid</w:t>
            </w:r>
            <w:proofErr w:type="spellEnd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-Norway Health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uthority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721 (1.24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15 (0.399, 1.66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314 (5.134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328 (0.619, 2.85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.928 (10.81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10 (0.356, 1.840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North Health </w:t>
            </w: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uthority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, NA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, NA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, NA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64B9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364B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COVID-19 main cause of hospitalisat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8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328 (1.23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7.048 (1.34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5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504 (2.04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364B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COVID-19 </w:t>
            </w: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not main cause of hospitalisat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975 (1.33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747 (0.403, 1.38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.379 (0.93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975 (0.965, 4.04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.099 (5.70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86 (0.461, 2.111)</w:t>
            </w:r>
          </w:p>
        </w:tc>
      </w:tr>
      <w:tr w:rsidR="00C364B9" w:rsidRPr="00C37E40" w:rsidTr="00C364B9">
        <w:trPr>
          <w:trHeight w:val="225"/>
        </w:trPr>
        <w:tc>
          <w:tcPr>
            <w:tcW w:w="3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unknow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ma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use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, NA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, NA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4B9" w:rsidRPr="00C37E40" w:rsidRDefault="00C364B9" w:rsidP="00C364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, NA)</w:t>
            </w:r>
          </w:p>
        </w:tc>
      </w:tr>
    </w:tbl>
    <w:p w:rsidR="00C37E40" w:rsidRDefault="00C37E40">
      <w:pPr>
        <w:rPr>
          <w:rFonts w:cstheme="minorHAnsi"/>
          <w:i/>
          <w:iCs/>
          <w:lang w:val="en-GB"/>
        </w:rPr>
      </w:pPr>
      <w:r>
        <w:rPr>
          <w:rFonts w:cstheme="minorHAnsi"/>
          <w:i/>
          <w:iCs/>
          <w:lang w:val="en-GB"/>
        </w:rPr>
        <w:br w:type="page"/>
      </w:r>
    </w:p>
    <w:p w:rsidR="00E651C8" w:rsidRPr="00E651C8" w:rsidRDefault="00E651C8" w:rsidP="00E651C8">
      <w:pPr>
        <w:spacing w:line="480" w:lineRule="auto"/>
        <w:rPr>
          <w:rFonts w:eastAsia="Calibri" w:cstheme="minorHAnsi"/>
          <w:i/>
          <w:iCs/>
          <w:lang w:val="en-GB"/>
        </w:rPr>
      </w:pPr>
      <w:r w:rsidRPr="00E651C8">
        <w:rPr>
          <w:rFonts w:cstheme="minorHAnsi"/>
          <w:i/>
          <w:iCs/>
          <w:lang w:val="en-GB"/>
        </w:rPr>
        <w:lastRenderedPageBreak/>
        <w:t xml:space="preserve">Table </w:t>
      </w:r>
      <w:r w:rsidR="00C37E40">
        <w:rPr>
          <w:rFonts w:cstheme="minorHAnsi"/>
          <w:i/>
          <w:iCs/>
          <w:lang w:val="en-GB"/>
        </w:rPr>
        <w:t>3</w:t>
      </w:r>
      <w:r>
        <w:rPr>
          <w:rFonts w:cstheme="minorHAnsi"/>
          <w:i/>
          <w:iCs/>
          <w:lang w:val="en-GB"/>
        </w:rPr>
        <w:t>. Crude</w:t>
      </w:r>
      <w:r w:rsidRPr="00E651C8">
        <w:rPr>
          <w:rFonts w:cstheme="minorHAnsi"/>
          <w:i/>
          <w:iCs/>
          <w:lang w:val="en-GB"/>
        </w:rPr>
        <w:t xml:space="preserve"> odds ratios </w:t>
      </w:r>
      <w:r>
        <w:rPr>
          <w:rFonts w:cstheme="minorHAnsi"/>
          <w:i/>
          <w:iCs/>
          <w:lang w:val="en-GB"/>
        </w:rPr>
        <w:t xml:space="preserve">(logistic regression) </w:t>
      </w:r>
      <w:r w:rsidRPr="00E651C8">
        <w:rPr>
          <w:rFonts w:cstheme="minorHAnsi"/>
          <w:i/>
          <w:iCs/>
          <w:lang w:val="en-GB"/>
        </w:rPr>
        <w:t xml:space="preserve">for </w:t>
      </w:r>
      <w:r>
        <w:rPr>
          <w:rFonts w:cstheme="minorHAnsi"/>
          <w:i/>
          <w:iCs/>
          <w:lang w:val="en-GB"/>
        </w:rPr>
        <w:t>admission to ICU and death in-hospital or up to 30 days post discharge</w:t>
      </w:r>
      <w:r w:rsidRPr="00E651C8">
        <w:rPr>
          <w:rFonts w:eastAsia="Calibri" w:cstheme="minorHAnsi"/>
          <w:i/>
          <w:iCs/>
          <w:lang w:val="en-GB"/>
        </w:rPr>
        <w:t xml:space="preserve">, </w:t>
      </w:r>
      <w:r w:rsidR="00C364B9">
        <w:rPr>
          <w:rFonts w:eastAsia="Calibri" w:cstheme="minorHAnsi"/>
          <w:i/>
          <w:iCs/>
          <w:lang w:val="en-GB"/>
        </w:rPr>
        <w:t xml:space="preserve">hospitalised </w:t>
      </w:r>
      <w:r w:rsidRPr="00E651C8">
        <w:rPr>
          <w:rFonts w:eastAsia="Calibri" w:cstheme="minorHAnsi"/>
          <w:i/>
          <w:iCs/>
          <w:lang w:val="en-GB"/>
        </w:rPr>
        <w:t>SARS-CoV-2 positive patients, Norway, 21 December 2020 – 25 April 2021.</w:t>
      </w:r>
    </w:p>
    <w:tbl>
      <w:tblPr>
        <w:tblW w:w="745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1"/>
        <w:gridCol w:w="976"/>
        <w:gridCol w:w="1159"/>
        <w:gridCol w:w="977"/>
        <w:gridCol w:w="1619"/>
      </w:tblGrid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variabl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ICU.prob</w:t>
            </w:r>
            <w:proofErr w:type="spellEnd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(n, N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ICU.OR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Death.prob</w:t>
            </w:r>
            <w:proofErr w:type="spellEnd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(n, N)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Death.OR</w:t>
            </w:r>
            <w:proofErr w:type="spellEnd"/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n-VO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59 (25, 157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89 (14, 157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B.1.1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85 (175, 946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198 (0.758, 1.89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61 (54, 880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668 (0.361, 1.234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64B9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mal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01 (129, 64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71 (43, 607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64B9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emal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54 (71, 46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724 (0.527, 0.99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58 (25, 430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10 (0.487, 1.347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64B9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b</w:t>
            </w:r>
            <w:r w:rsid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rn</w:t>
            </w:r>
            <w:proofErr w:type="spellEnd"/>
            <w:r w:rsid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in Norwa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77 (95, 537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90 (46, 510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64B9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b</w:t>
            </w:r>
            <w:r w:rsid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rn</w:t>
            </w:r>
            <w:proofErr w:type="spellEnd"/>
            <w:r w:rsid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utside</w:t>
            </w:r>
            <w:proofErr w:type="spellEnd"/>
            <w:r w:rsid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f</w:t>
            </w:r>
            <w:proofErr w:type="spellEnd"/>
            <w:r w:rsid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Norwa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84 (97, 528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047 (0.766, 1.43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45 (22, 491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473 (0.280, 0.799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64B9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u</w:t>
            </w:r>
            <w:r w:rsid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nknown country of birt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11 (8, 38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241 (0.551, 2.79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00 (0, 36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00 (0.000, Inf.000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0-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83 (1, 1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50 (3, 12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0-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43 (2, 1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833 (0.145, 23.15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43 (2, 14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500 (0.069, 3.647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22 (2, 9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.143 (0.238, 41.50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00 (0, 9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00 (0.000, Inf.000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38 (5, 2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.437 (0.352, 33.61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95 (2, 21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316 (0.045, 2.235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45 (1, 2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524 (0.030, 9.20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91 (2, 22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300 (0.042, 2.118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11 (4, 19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933 (0.287, 30.00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11 (4, 19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00 (0.145, 4.423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91 (2, 2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100 (0.089, 13.54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36 (3, 22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474 (0.079, 2.826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25 (4, 3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571 (0.158, 15.66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25 (4, 32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429 (0.080, 2.288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86 (8, 4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514 (0.282, 22.38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23 (1, 43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71 (0.007, 0.768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54 (10, 65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000 (0.232, 17.25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31 (2, 65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95 (0.014, 0.650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80 (16, 89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411 (0.290, 20.03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90 (8, 89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96 (0.066, 1.321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73 (24, 139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296 (0.283, 18.63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44 (6, 135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40 (0.030, 0.652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lastRenderedPageBreak/>
              <w:t>2021-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27 (27, 119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.228 (0.399, 26.14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70 (8, 115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24 (0.050, 0.996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43 (25, 10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.526 (0.433, 28.68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92 (9, 98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303 (0.069, 1.327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80 (22, 12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420 (0.297, 19.73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61 (7, 115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94 (0.043, 0.884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87 (18, 96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538 (0.308, 20.94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34 (3, 87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07 (0.019, 0.611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51 (14, 9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949 (0.233, 16.31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37 (3, 81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15 (0.020, 0.659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1-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81 (15, 8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426 (0.291, 20.25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17 (1, 58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53 (0.005, 0.563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-24</w:t>
            </w:r>
            <w:r w:rsidR="00C364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="00C364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ars</w:t>
            </w:r>
            <w:proofErr w:type="spellEnd"/>
            <w:r w:rsidR="00C364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ol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66 (4, 6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00 (0, 61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5-44</w:t>
            </w:r>
            <w:r w:rsidR="00C364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="00C364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ars</w:t>
            </w:r>
            <w:proofErr w:type="spellEnd"/>
            <w:r w:rsidR="00C364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ol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05 (27, 256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680 (0.565, 4.99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08 (2, 251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28905.925 (0.000, Inf.000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5-64</w:t>
            </w:r>
            <w:r w:rsidR="00C364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="00C364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ars</w:t>
            </w:r>
            <w:proofErr w:type="spellEnd"/>
            <w:r w:rsidR="00C364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ol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04 (101, 496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.644 (1.292, 10.27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40 (18, 451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807570.851 (0.000, Inf.000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5+</w:t>
            </w:r>
            <w:r w:rsidR="00C364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="00C364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ars</w:t>
            </w:r>
            <w:proofErr w:type="spellEnd"/>
            <w:r w:rsidR="00C364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ol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34 (68, 29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365 (1.528, 12.46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75 (48, 274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4562574.380 (0.000, Inf.000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known</w:t>
            </w:r>
            <w:proofErr w:type="spellEnd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risk </w:t>
            </w: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actor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08 (36, 33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09 (3, 317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known</w:t>
            </w:r>
            <w:proofErr w:type="spellEnd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risk </w:t>
            </w: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actor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14 (162, 756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258 (1.533, 3.32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92 (65, 707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0.597 (3.305, 33.983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unknown</w:t>
            </w:r>
            <w:proofErr w:type="spellEnd"/>
            <w:r w:rsidR="00440260"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risk </w:t>
            </w:r>
            <w:proofErr w:type="spellStart"/>
            <w:r w:rsidR="00440260" w:rsidRPr="00C37E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actor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54 (2, 1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505 (0.321, 7.06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00 (0, 13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00 (0.000, Inf.000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sthm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79 (175, 98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66 (61, 919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sthm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03 (25, 12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173 (0.734, 1.87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59 (7, 118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87 (0.396, 1.987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t diabet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62 (146, 90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59 (50, 851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diabet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66 (54, 20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872 (1.308, 2.67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97 (18, 186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716 (0.977, 3.016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pregnancy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52 (66, 43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62 (25, 402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pregnancy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79 (5, 28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209 (0.444, 3.29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00 (0, 28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00 (0.000, Inf.000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44026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M</w:t>
            </w:r>
            <w:r w:rsidR="00C37E40"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l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lat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t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pregnanc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01 (129, 64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398 (1.010, 1.93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71 (43, 607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150 (0.690, 1.914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not heart disease including </w:t>
            </w:r>
            <w:r w:rsidR="00C364B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h</w:t>
            </w: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ypertens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46 (107, 73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32 (22, 691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heart</w:t>
            </w:r>
            <w:proofErr w:type="spellEnd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disease</w:t>
            </w:r>
            <w:proofErr w:type="spellEnd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including</w:t>
            </w:r>
            <w:proofErr w:type="spellEnd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hyp</w:t>
            </w:r>
            <w:r w:rsidR="00C364B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</w:t>
            </w: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tensio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50 (93, 37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944 (1.423, 2.65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33 (46, 346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663 (2.755, 7.890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t cance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82 (192, 1056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56 (56, 993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44026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lastRenderedPageBreak/>
              <w:t>c</w:t>
            </w:r>
            <w:r w:rsidR="00C37E40"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nce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70 (8, 47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23 (0.425, 2.00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73 (12, 44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.275 (3.066, 12.841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hronic</w:t>
            </w:r>
            <w:proofErr w:type="spellEnd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lung</w:t>
            </w:r>
            <w:proofErr w:type="spellEnd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diseas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77 (181, 102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53 (51, 961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hronic</w:t>
            </w:r>
            <w:proofErr w:type="spellEnd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lung</w:t>
            </w:r>
            <w:proofErr w:type="spellEnd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diseas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41 (19, 79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475 (0.859, 2.53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24 (17, 76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.141 (2.797, 9.451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not chronic neurological or neuromuscular diseas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84 (194, 105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62 (61, 990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chronic neurological or neuromuscular diseas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22 (6, 49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619 (0.260, 1.47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49 (7, 47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665 (1.146, 6.197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immunocompromised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76 (187, 106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60 (60, 1001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immunocompromised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325 (13, 4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255 (1.142, 4.45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22 (8, 36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481 (1.958, 10.255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kidney</w:t>
            </w:r>
            <w:proofErr w:type="spellEnd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diseas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78 (188, 1059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58 (58, 999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kidney</w:t>
            </w:r>
            <w:proofErr w:type="spellEnd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diseas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73 (12, 4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737 (0.878, 3.43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63 (10, 38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.794 (2.685, 12.504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="00440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urrent</w:t>
            </w:r>
            <w:proofErr w:type="spellEnd"/>
            <w:r w:rsidR="00440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="00440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moker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82 (191, 105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61 (60, 989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44026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urre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moker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73 (9, 5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42 (0.452, 1.96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67 (8, 48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.097 (1.388, 6.911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not </w:t>
            </w: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besity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16 (75, 347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77 (25, 326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besity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63 (65, 247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295 (0.884, 1.89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54 (12, 222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688 (0.338, 1.400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unknown</w:t>
            </w:r>
            <w:proofErr w:type="spellEnd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="00440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besity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18 (60, 509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485 (0.334, 0.70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63 (31, 489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15 (0.472, 1.408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sl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31 (80, 346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47 (15, 322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gde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74 (2, 27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66 (0.062, 1.14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40 (1, 25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53 (0.108, 6.734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Innlande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26 (12, 5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73 (0.488, 1.94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25 (6, 48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924 (1.075, 7.949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Møre Og Romsd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313 (5, 16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511 (0.510, 4.47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71 (1, 14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574 (0.193, 12.843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rdlan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00 (0, 5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00 (0.000, Inf.00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00 (0, 5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00 (0.000, Inf.000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ogalan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33 (10, 75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512 (0.251, 1.04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85 (6, 71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889 (0.706, 5.053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røndela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14 (3, 1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07 (0.247, 3.33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00 (0, 13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00 (0.000, Inf.000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Vestfold Og Telemark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41 (9, 6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544 (0.258, 1.14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81 (5, 62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795 (0.628, 5.135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Vestland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82 (20, 7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304 (0.734, 2.31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31 (2, 64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660 (0.147, 2.960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lastRenderedPageBreak/>
              <w:t>Vike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30 (54, 415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497 (0.340, 0.72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80 (32, 398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789 (0.951, 3.366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roms Og Finnmark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67 (1, 6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665 (0.077, 5.77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00 (0, 5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00 (0.000, Inf.000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unknown</w:t>
            </w:r>
            <w:proofErr w:type="spellEnd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ounty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364 (4, 1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900 (0.542, 6.65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00 (0, 10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00 (0.000, Inf.000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outh-</w:t>
            </w: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ast</w:t>
            </w:r>
            <w:proofErr w:type="spellEnd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Health </w:t>
            </w: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uthority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75 (160, 91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68 (59, 862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West Health </w:t>
            </w: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uthority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07 (31, 15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224 (0.796, 1.88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58 (8, 138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38 (0.391, 1.793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Mid</w:t>
            </w:r>
            <w:proofErr w:type="spellEnd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-Norway Health </w:t>
            </w: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uthority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76 (8, 29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790 (0.779, 4.11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38 (1, 26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544 (0.072, 4.088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North Health </w:t>
            </w: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uthority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83 (1, 1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427 (0.055, 3.33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00 (0, 11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00 (0.000, Inf.000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C364B9" w:rsidRDefault="00C364B9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C364B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COVID-19 </w:t>
            </w:r>
            <w:r w:rsidR="00C37E40" w:rsidRPr="00C364B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main cause of hospitalis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00 (188, 94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57 (50, 877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64B9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 xml:space="preserve">COVID-19 </w:t>
            </w:r>
            <w:r w:rsidR="00C37E40"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not main cause of hospitalis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71 (11, 15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309 (0.164, 0.58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18 (18, 153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205 (1.249, 3.894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64B9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unknow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ma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us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43 (1, 7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668 (0.080, 5.58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00 (0, 7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00 (0.000, Inf.000)</w:t>
            </w:r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No ICU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dmissio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40 (35, 884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f</w:t>
            </w:r>
            <w:proofErr w:type="spellEnd"/>
          </w:p>
        </w:tc>
      </w:tr>
      <w:tr w:rsidR="00C37E40" w:rsidRPr="00E651C8" w:rsidTr="00C37E40">
        <w:trPr>
          <w:trHeight w:val="225"/>
          <w:jc w:val="center"/>
        </w:trPr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ICU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dmissio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16 (33, 153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E40" w:rsidRPr="00E651C8" w:rsidRDefault="00C37E4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.671 (3.996, 11.137)</w:t>
            </w:r>
          </w:p>
        </w:tc>
      </w:tr>
    </w:tbl>
    <w:p w:rsidR="00E651C8" w:rsidRDefault="00E651C8" w:rsidP="00E651C8">
      <w:pPr>
        <w:spacing w:line="480" w:lineRule="auto"/>
        <w:rPr>
          <w:rFonts w:cstheme="minorHAnsi"/>
          <w:i/>
          <w:iCs/>
          <w:lang w:val="en-GB"/>
        </w:rPr>
      </w:pPr>
    </w:p>
    <w:p w:rsidR="00E651C8" w:rsidRDefault="00E651C8" w:rsidP="00E651C8">
      <w:pPr>
        <w:spacing w:line="480" w:lineRule="auto"/>
        <w:rPr>
          <w:rFonts w:cstheme="minorHAnsi"/>
          <w:i/>
          <w:iCs/>
          <w:lang w:val="en-GB"/>
        </w:rPr>
      </w:pPr>
    </w:p>
    <w:p w:rsidR="00E651C8" w:rsidRDefault="00E651C8">
      <w:pPr>
        <w:rPr>
          <w:rFonts w:cstheme="minorHAnsi"/>
          <w:i/>
          <w:iCs/>
          <w:lang w:val="en-GB"/>
        </w:rPr>
      </w:pPr>
      <w:r>
        <w:rPr>
          <w:rFonts w:cstheme="minorHAnsi"/>
          <w:i/>
          <w:iCs/>
          <w:lang w:val="en-GB"/>
        </w:rPr>
        <w:br w:type="page"/>
      </w:r>
    </w:p>
    <w:p w:rsidR="00E651C8" w:rsidRPr="00E651C8" w:rsidRDefault="00E651C8" w:rsidP="00E651C8">
      <w:pPr>
        <w:spacing w:line="480" w:lineRule="auto"/>
        <w:rPr>
          <w:rFonts w:eastAsia="Calibri" w:cstheme="minorHAnsi"/>
          <w:i/>
          <w:iCs/>
          <w:lang w:val="en-GB"/>
        </w:rPr>
      </w:pPr>
      <w:r w:rsidRPr="00E651C8">
        <w:rPr>
          <w:rFonts w:cstheme="minorHAnsi"/>
          <w:i/>
          <w:iCs/>
          <w:lang w:val="en-GB"/>
        </w:rPr>
        <w:lastRenderedPageBreak/>
        <w:t xml:space="preserve">Table </w:t>
      </w:r>
      <w:r w:rsidR="00C37E40">
        <w:rPr>
          <w:rFonts w:cstheme="minorHAnsi"/>
          <w:i/>
          <w:iCs/>
          <w:lang w:val="en-GB"/>
        </w:rPr>
        <w:t>4</w:t>
      </w:r>
      <w:r>
        <w:rPr>
          <w:rFonts w:cstheme="minorHAnsi"/>
          <w:i/>
          <w:iCs/>
          <w:lang w:val="en-GB"/>
        </w:rPr>
        <w:t xml:space="preserve">. </w:t>
      </w:r>
      <w:r w:rsidRPr="00E651C8">
        <w:rPr>
          <w:rFonts w:cstheme="minorHAnsi"/>
          <w:i/>
          <w:iCs/>
          <w:lang w:val="en-GB"/>
        </w:rPr>
        <w:t xml:space="preserve">Adjusted hazard ratios (survival analysis) and adjusted odds ratios </w:t>
      </w:r>
      <w:r>
        <w:rPr>
          <w:rFonts w:cstheme="minorHAnsi"/>
          <w:i/>
          <w:iCs/>
          <w:lang w:val="en-GB"/>
        </w:rPr>
        <w:t xml:space="preserve">(logistic regression) </w:t>
      </w:r>
      <w:r w:rsidRPr="00E651C8">
        <w:rPr>
          <w:rFonts w:cstheme="minorHAnsi"/>
          <w:i/>
          <w:iCs/>
          <w:lang w:val="en-GB"/>
        </w:rPr>
        <w:t>for patient trajectories</w:t>
      </w:r>
      <w:r w:rsidRPr="00E651C8">
        <w:rPr>
          <w:rFonts w:eastAsia="Calibri" w:cstheme="minorHAnsi"/>
          <w:i/>
          <w:iCs/>
          <w:lang w:val="en-GB"/>
        </w:rPr>
        <w:t xml:space="preserve">, </w:t>
      </w:r>
      <w:r w:rsidR="00C364B9">
        <w:rPr>
          <w:rFonts w:eastAsia="Calibri" w:cstheme="minorHAnsi"/>
          <w:i/>
          <w:iCs/>
          <w:lang w:val="en-GB"/>
        </w:rPr>
        <w:t xml:space="preserve">hospitalised </w:t>
      </w:r>
      <w:r w:rsidRPr="00E651C8">
        <w:rPr>
          <w:rFonts w:eastAsia="Calibri" w:cstheme="minorHAnsi"/>
          <w:i/>
          <w:iCs/>
          <w:lang w:val="en-GB"/>
        </w:rPr>
        <w:t>SARS-CoV-2 positive patients, Norway, 21 December 2020 – 25 April 2021.</w:t>
      </w:r>
    </w:p>
    <w:tbl>
      <w:tblPr>
        <w:tblW w:w="1146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4"/>
        <w:gridCol w:w="1415"/>
        <w:gridCol w:w="1334"/>
        <w:gridCol w:w="1334"/>
        <w:gridCol w:w="1334"/>
        <w:gridCol w:w="1334"/>
        <w:gridCol w:w="1334"/>
        <w:gridCol w:w="1415"/>
      </w:tblGrid>
      <w:tr w:rsidR="00E651C8" w:rsidRPr="00E651C8" w:rsidTr="00E651C8">
        <w:trPr>
          <w:trHeight w:val="300"/>
          <w:jc w:val="center"/>
        </w:trPr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b-NO"/>
              </w:rPr>
              <w:t> 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HR.PreSykehus</w:t>
            </w:r>
            <w:proofErr w:type="spellEnd"/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HR.KunSykehus</w:t>
            </w:r>
            <w:proofErr w:type="spellEnd"/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HR.PreICU</w:t>
            </w:r>
            <w:proofErr w:type="spellEnd"/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HR.ICU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proofErr w:type="gram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HR.postICU</w:t>
            </w:r>
            <w:proofErr w:type="spellEnd"/>
            <w:proofErr w:type="gramEnd"/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R, ICU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OR, </w:t>
            </w: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death</w:t>
            </w:r>
            <w:proofErr w:type="spellEnd"/>
          </w:p>
        </w:tc>
      </w:tr>
      <w:tr w:rsidR="00E651C8" w:rsidRPr="00E651C8" w:rsidTr="00E651C8">
        <w:trPr>
          <w:trHeight w:val="300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3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0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6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10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037</w:t>
            </w:r>
          </w:p>
        </w:tc>
      </w:tr>
      <w:tr w:rsidR="00E651C8" w:rsidRPr="00E651C8" w:rsidTr="00E651C8">
        <w:trPr>
          <w:trHeight w:val="300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vents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3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7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6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5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</w:tr>
      <w:tr w:rsidR="00E651C8" w:rsidRPr="00E651C8" w:rsidTr="00E651C8">
        <w:trPr>
          <w:trHeight w:val="300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mean</w:t>
            </w:r>
            <w:proofErr w:type="spellEnd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time (</w:t>
            </w: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ize</w:t>
            </w:r>
            <w:proofErr w:type="spellEnd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) /</w:t>
            </w: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prob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.105 (7.82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992 (2.32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382 (1.16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6.826 (1.27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449 (2.13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18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62</w:t>
            </w:r>
          </w:p>
        </w:tc>
      </w:tr>
      <w:tr w:rsidR="00E651C8" w:rsidRPr="00E651C8" w:rsidTr="00E651C8">
        <w:trPr>
          <w:trHeight w:val="300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B.1.1.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205 (0.940, 1.54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61 (0.792, 1.16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029 (0.665, 1.59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27 (0.509, 1.34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96 (0.608, 1.63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367 (0.857, 2.25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392 (0.682, 3.009)</w:t>
            </w:r>
          </w:p>
        </w:tc>
      </w:tr>
      <w:tr w:rsidR="00E651C8" w:rsidRPr="00E651C8" w:rsidTr="00E651C8">
        <w:trPr>
          <w:trHeight w:val="300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g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 (NA, NA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82 (0.978, 0.98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76 (0.966, 0.98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78 (0.965, 0.990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83 (0.972, 0.99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027 (1.017, 1.038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106 (1.079, 1.137)</w:t>
            </w:r>
          </w:p>
        </w:tc>
      </w:tr>
      <w:tr w:rsidR="00E651C8" w:rsidRPr="00E651C8" w:rsidTr="00E651C8">
        <w:trPr>
          <w:trHeight w:val="300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emale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276 (1.114, 1.46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</w:tr>
      <w:tr w:rsidR="00E651C8" w:rsidRPr="00E651C8" w:rsidTr="00E651C8">
        <w:trPr>
          <w:trHeight w:val="300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ncer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627 (0.440, 0.89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81 (0.128, 0.61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585 (1.907, 10.662)</w:t>
            </w:r>
          </w:p>
        </w:tc>
      </w:tr>
      <w:tr w:rsidR="00E651C8" w:rsidRPr="00E651C8" w:rsidTr="00E651C8">
        <w:trPr>
          <w:trHeight w:val="300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heart</w:t>
            </w:r>
            <w:proofErr w:type="spellEnd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disease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359 (1.097, 1.68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</w:tr>
      <w:tr w:rsidR="00E651C8" w:rsidRPr="00E651C8" w:rsidTr="00E651C8">
        <w:trPr>
          <w:trHeight w:val="300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immunocompromised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328 (1.116, 4.65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146 (1.451, 11.033)</w:t>
            </w:r>
          </w:p>
        </w:tc>
      </w:tr>
      <w:tr w:rsidR="00E651C8" w:rsidRPr="00E651C8" w:rsidTr="00E651C8">
        <w:trPr>
          <w:trHeight w:val="300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kidney</w:t>
            </w:r>
            <w:proofErr w:type="spellEnd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disease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517 (0.343, 0.77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</w:tr>
      <w:tr w:rsidR="00E651C8" w:rsidRPr="00E651C8" w:rsidTr="00E651C8">
        <w:trPr>
          <w:trHeight w:val="300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liver </w:t>
            </w: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disease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450 (1.614, 12.26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</w:tr>
      <w:tr w:rsidR="00E651C8" w:rsidRPr="00E651C8" w:rsidTr="00E651C8">
        <w:trPr>
          <w:trHeight w:val="300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euro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880 (1.219, 2.90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</w:tr>
      <w:tr w:rsidR="00E651C8" w:rsidRPr="00E651C8" w:rsidTr="00E651C8">
        <w:trPr>
          <w:trHeight w:val="300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440260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urre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moker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033 (1.254, 3.29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428 (1.582, 11.539)</w:t>
            </w:r>
          </w:p>
        </w:tc>
      </w:tr>
      <w:tr w:rsidR="00E651C8" w:rsidRPr="00E651C8" w:rsidTr="00E651C8">
        <w:trPr>
          <w:trHeight w:val="300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besity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457 (0.984, 2.15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</w:tr>
      <w:tr w:rsidR="00E651C8" w:rsidRPr="00E651C8" w:rsidTr="00E651C8">
        <w:trPr>
          <w:trHeight w:val="300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unknown</w:t>
            </w:r>
            <w:proofErr w:type="spellEnd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besity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491 (0.336, 0.71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</w:tr>
      <w:tr w:rsidR="00E651C8" w:rsidRPr="00E651C8" w:rsidTr="00E651C8">
        <w:trPr>
          <w:trHeight w:val="300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pregnancy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.025 (1.117, 8.18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</w:tr>
      <w:tr w:rsidR="00E651C8" w:rsidRPr="00E651C8" w:rsidTr="00E651C8">
        <w:trPr>
          <w:trHeight w:val="300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C364B9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m</w:t>
            </w:r>
            <w:r w:rsidR="00E651C8"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l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lat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to</w:t>
            </w:r>
            <w:r w:rsidR="00E651C8"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="00E651C8"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preg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nc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140 (0.815, 1.59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</w:tr>
      <w:tr w:rsidR="00E651C8" w:rsidRPr="00E651C8" w:rsidTr="00E651C8">
        <w:trPr>
          <w:trHeight w:val="300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ICU</w:t>
            </w:r>
            <w:r w:rsidR="00440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="0044026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dmission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.142 (3.942, 13.140)</w:t>
            </w:r>
          </w:p>
        </w:tc>
      </w:tr>
      <w:tr w:rsidR="00E651C8" w:rsidRPr="00E651C8" w:rsidTr="00E651C8">
        <w:trPr>
          <w:trHeight w:val="300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Mid</w:t>
            </w:r>
            <w:proofErr w:type="spellEnd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-Norway Health </w:t>
            </w: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uthority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61 (0.621, 1.48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31 (0.365, 1.89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</w:tr>
      <w:tr w:rsidR="00E651C8" w:rsidRPr="00E651C8" w:rsidTr="00E651C8">
        <w:trPr>
          <w:trHeight w:val="300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lastRenderedPageBreak/>
              <w:t xml:space="preserve">West Health </w:t>
            </w: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uthority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392 (1.143, 1.69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526 (0.319, 0.86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</w:tr>
      <w:tr w:rsidR="00E651C8" w:rsidRPr="00E651C8" w:rsidTr="00E651C8">
        <w:trPr>
          <w:trHeight w:val="300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North Health </w:t>
            </w: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uthority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165 (0.642, 2.11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31 (0.365, 1.89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</w:tr>
      <w:tr w:rsidR="00E651C8" w:rsidRPr="00E651C8" w:rsidTr="00E651C8">
        <w:trPr>
          <w:trHeight w:val="300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gder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360 (0.196, 0.66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</w:tr>
      <w:tr w:rsidR="00E651C8" w:rsidRPr="00E651C8" w:rsidTr="00E651C8">
        <w:trPr>
          <w:trHeight w:val="300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Innlandet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579 (0.380, 0.88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</w:tr>
      <w:tr w:rsidR="00E651C8" w:rsidRPr="00E651C8" w:rsidTr="00E651C8">
        <w:trPr>
          <w:trHeight w:val="300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Møre og Romsdal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789 (1.107, 7.02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</w:tr>
      <w:tr w:rsidR="00E651C8" w:rsidRPr="00E651C8" w:rsidTr="00E651C8">
        <w:trPr>
          <w:trHeight w:val="300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rdland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97 (0.506, 1.96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</w:tr>
      <w:tr w:rsidR="00E651C8" w:rsidRPr="00E651C8" w:rsidTr="00E651C8">
        <w:trPr>
          <w:trHeight w:val="300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ogaland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576 (0.390, 0.85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</w:tr>
      <w:tr w:rsidR="00E651C8" w:rsidRPr="00E651C8" w:rsidTr="00E651C8">
        <w:trPr>
          <w:trHeight w:val="300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røndelag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686 (0.326, 1.44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</w:tr>
      <w:tr w:rsidR="00E651C8" w:rsidRPr="00E651C8" w:rsidTr="00E651C8">
        <w:trPr>
          <w:trHeight w:val="300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Vestfold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481 (0.306, 0.75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</w:tr>
      <w:tr w:rsidR="00E651C8" w:rsidRPr="00E651C8" w:rsidTr="00E651C8">
        <w:trPr>
          <w:trHeight w:val="300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Vestland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548 (0.365, 0.82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</w:tr>
      <w:tr w:rsidR="00E651C8" w:rsidRPr="00E651C8" w:rsidTr="00E651C8">
        <w:trPr>
          <w:trHeight w:val="300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Vike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590 (0.441, 0.790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</w:tr>
      <w:tr w:rsidR="00E651C8" w:rsidRPr="00E651C8" w:rsidTr="00E651C8">
        <w:trPr>
          <w:trHeight w:val="300"/>
          <w:jc w:val="center"/>
        </w:trPr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unknown</w:t>
            </w:r>
            <w:proofErr w:type="spellEnd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ounty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241 (0.385, 3.996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1C8" w:rsidRPr="00E651C8" w:rsidRDefault="00E651C8" w:rsidP="00E65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E65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</w:tr>
    </w:tbl>
    <w:p w:rsidR="00E651C8" w:rsidRDefault="00E651C8"/>
    <w:sectPr w:rsidR="00E651C8" w:rsidSect="00E651C8">
      <w:head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8407A" w:rsidRDefault="0098407A" w:rsidP="00E40BA5">
      <w:pPr>
        <w:spacing w:after="0" w:line="240" w:lineRule="auto"/>
      </w:pPr>
      <w:r>
        <w:separator/>
      </w:r>
    </w:p>
  </w:endnote>
  <w:endnote w:type="continuationSeparator" w:id="0">
    <w:p w:rsidR="0098407A" w:rsidRDefault="0098407A" w:rsidP="00E40B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8407A" w:rsidRDefault="0098407A" w:rsidP="00E40BA5">
      <w:pPr>
        <w:spacing w:after="0" w:line="240" w:lineRule="auto"/>
      </w:pPr>
      <w:r>
        <w:separator/>
      </w:r>
    </w:p>
  </w:footnote>
  <w:footnote w:type="continuationSeparator" w:id="0">
    <w:p w:rsidR="0098407A" w:rsidRDefault="0098407A" w:rsidP="00E40B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40BA5" w:rsidRPr="00E40BA5" w:rsidRDefault="00E40BA5">
    <w:pPr>
      <w:pStyle w:val="Topptekst"/>
      <w:rPr>
        <w:lang w:val="en-GB"/>
      </w:rPr>
    </w:pPr>
    <w:r w:rsidRPr="00E40BA5">
      <w:rPr>
        <w:rFonts w:asciiTheme="majorBidi" w:eastAsia="Calibri" w:hAnsiTheme="majorBidi" w:cstheme="majorBidi"/>
        <w:sz w:val="24"/>
        <w:szCs w:val="24"/>
        <w:lang w:val="en-GB"/>
      </w:rPr>
      <w:t>Trajectories of hospitalisation for patients infected with SARS-CoV-2 variant B.1.1.7 in Norway, December 2020 – April 202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1C8"/>
    <w:rsid w:val="00440260"/>
    <w:rsid w:val="006F39C7"/>
    <w:rsid w:val="0098407A"/>
    <w:rsid w:val="00C364B9"/>
    <w:rsid w:val="00C37E40"/>
    <w:rsid w:val="00E40BA5"/>
    <w:rsid w:val="00E651C8"/>
    <w:rsid w:val="00F41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CBDEAAA-2DD6-413F-9556-C5D7E67CA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E651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651C8"/>
    <w:rPr>
      <w:rFonts w:ascii="Segoe UI" w:hAnsi="Segoe UI" w:cs="Segoe UI"/>
      <w:sz w:val="18"/>
      <w:szCs w:val="18"/>
    </w:rPr>
  </w:style>
  <w:style w:type="paragraph" w:styleId="Topptekst">
    <w:name w:val="header"/>
    <w:basedOn w:val="Normal"/>
    <w:link w:val="TopptekstTegn"/>
    <w:uiPriority w:val="99"/>
    <w:unhideWhenUsed/>
    <w:rsid w:val="00E40B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E40BA5"/>
  </w:style>
  <w:style w:type="paragraph" w:styleId="Bunntekst">
    <w:name w:val="footer"/>
    <w:basedOn w:val="Normal"/>
    <w:link w:val="BunntekstTegn"/>
    <w:uiPriority w:val="99"/>
    <w:unhideWhenUsed/>
    <w:rsid w:val="00E40B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40B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90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0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0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662</Words>
  <Characters>19412</Characters>
  <Application>Microsoft Office Word</Application>
  <DocSecurity>0</DocSecurity>
  <Lines>161</Lines>
  <Paragraphs>4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taker, Robert Neil</dc:creator>
  <cp:keywords/>
  <dc:description/>
  <cp:lastModifiedBy>Whittaker, Robert Neil</cp:lastModifiedBy>
  <cp:revision>3</cp:revision>
  <dcterms:created xsi:type="dcterms:W3CDTF">2021-06-24T09:52:00Z</dcterms:created>
  <dcterms:modified xsi:type="dcterms:W3CDTF">2021-06-27T15:44:00Z</dcterms:modified>
</cp:coreProperties>
</file>